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29402" w14:textId="7EF7C0D7" w:rsidR="00195849" w:rsidRDefault="000713E8" w:rsidP="00195849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lang w:val="en-US"/>
        </w:rPr>
      </w:pPr>
      <w:r w:rsidRPr="00195849">
        <w:rPr>
          <w:b/>
          <w:i/>
          <w:color w:val="000000"/>
          <w:lang w:val="en-US"/>
        </w:rPr>
        <w:t>Supplementary Material</w:t>
      </w:r>
    </w:p>
    <w:p w14:paraId="4058BD08" w14:textId="640D6D9F" w:rsidR="000C65AE" w:rsidRPr="00195849" w:rsidRDefault="000713E8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b/>
          <w:bCs/>
          <w:color w:val="000000"/>
          <w:lang w:val="en-US"/>
        </w:rPr>
      </w:pPr>
      <w:r w:rsidRPr="00195849">
        <w:rPr>
          <w:b/>
          <w:bCs/>
          <w:color w:val="000000"/>
          <w:lang w:val="en-US"/>
        </w:rPr>
        <w:t>Italian version of the Clinical Complication Scale of Fondazione Don Gnocchi (FDG-CCS), as used in the validation study.</w:t>
      </w:r>
    </w:p>
    <w:tbl>
      <w:tblPr>
        <w:tblStyle w:val="a"/>
        <w:tblW w:w="9900" w:type="dxa"/>
        <w:jc w:val="center"/>
        <w:tblLayout w:type="fixed"/>
        <w:tblLook w:val="0400" w:firstRow="0" w:lastRow="0" w:firstColumn="0" w:lastColumn="0" w:noHBand="0" w:noVBand="1"/>
      </w:tblPr>
      <w:tblGrid>
        <w:gridCol w:w="3990"/>
        <w:gridCol w:w="4140"/>
        <w:gridCol w:w="1455"/>
        <w:gridCol w:w="315"/>
      </w:tblGrid>
      <w:tr w:rsidR="000C65AE" w:rsidRPr="00031716" w14:paraId="6C2080A7" w14:textId="77777777">
        <w:trPr>
          <w:trHeight w:val="276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58B898" w14:textId="77777777" w:rsidR="000C65AE" w:rsidRPr="00195849" w:rsidRDefault="000713E8">
            <w:pPr>
              <w:spacing w:before="0" w:after="0"/>
              <w:jc w:val="center"/>
            </w:pPr>
            <w:r w:rsidRPr="00195849">
              <w:rPr>
                <w:b/>
              </w:rPr>
              <w:t>COMPLICANZA CLINICA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11FB14" w14:textId="5925749C" w:rsidR="002B6435" w:rsidRPr="00031716" w:rsidRDefault="002B6435">
            <w:pPr>
              <w:spacing w:before="0" w:after="0"/>
              <w:jc w:val="center"/>
              <w:rPr>
                <w:b/>
              </w:rPr>
            </w:pPr>
            <w:r w:rsidRPr="00031716">
              <w:rPr>
                <w:b/>
              </w:rPr>
              <w:t>Tipo di complicanza</w:t>
            </w:r>
          </w:p>
          <w:p w14:paraId="11AE6D26" w14:textId="4AE7F0E9" w:rsidR="000C65AE" w:rsidRPr="00031716" w:rsidRDefault="000713E8">
            <w:pPr>
              <w:spacing w:before="0" w:after="0"/>
              <w:jc w:val="center"/>
            </w:pPr>
            <w:r w:rsidRPr="00031716">
              <w:rPr>
                <w:b/>
                <w:sz w:val="20"/>
              </w:rPr>
              <w:t>(</w:t>
            </w:r>
            <w:r w:rsidR="00E85530" w:rsidRPr="00031716">
              <w:rPr>
                <w:b/>
                <w:sz w:val="20"/>
              </w:rPr>
              <w:t>inserire tutte le complicanze presenti per ciascuna categoria indipendentemente dalla gravità</w:t>
            </w:r>
            <w:r w:rsidRPr="00031716">
              <w:rPr>
                <w:b/>
                <w:sz w:val="20"/>
              </w:rPr>
              <w:t>)</w:t>
            </w:r>
          </w:p>
        </w:tc>
        <w:tc>
          <w:tcPr>
            <w:tcW w:w="1770" w:type="dxa"/>
            <w:gridSpan w:val="2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C24D468" w14:textId="7BF55B91" w:rsidR="002B6435" w:rsidRPr="00031716" w:rsidRDefault="000713E8" w:rsidP="002B6435">
            <w:pPr>
              <w:spacing w:before="0" w:after="0"/>
              <w:jc w:val="center"/>
              <w:rPr>
                <w:b/>
                <w:szCs w:val="20"/>
              </w:rPr>
            </w:pPr>
            <w:r w:rsidRPr="00031716">
              <w:rPr>
                <w:b/>
                <w:szCs w:val="20"/>
              </w:rPr>
              <w:t>Punteggio</w:t>
            </w:r>
          </w:p>
          <w:p w14:paraId="6B9DFAAE" w14:textId="0CF773DE" w:rsidR="000C65AE" w:rsidRPr="00031716" w:rsidRDefault="000713E8" w:rsidP="002B643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31716">
              <w:rPr>
                <w:b/>
                <w:sz w:val="20"/>
                <w:szCs w:val="20"/>
              </w:rPr>
              <w:t>(</w:t>
            </w:r>
            <w:r w:rsidR="00E85530" w:rsidRPr="00031716">
              <w:rPr>
                <w:b/>
                <w:sz w:val="20"/>
                <w:szCs w:val="20"/>
              </w:rPr>
              <w:t>inserire il punteggio della</w:t>
            </w:r>
          </w:p>
          <w:p w14:paraId="26A6E80A" w14:textId="247817A0" w:rsidR="000C65AE" w:rsidRPr="00031716" w:rsidRDefault="000713E8" w:rsidP="002B643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31716">
              <w:rPr>
                <w:b/>
                <w:sz w:val="20"/>
                <w:szCs w:val="20"/>
              </w:rPr>
              <w:t>complicanza più grave</w:t>
            </w:r>
            <w:r w:rsidR="00E85530" w:rsidRPr="00031716">
              <w:rPr>
                <w:b/>
                <w:sz w:val="20"/>
                <w:szCs w:val="20"/>
              </w:rPr>
              <w:t xml:space="preserve"> per ciascuna categoria)</w:t>
            </w:r>
          </w:p>
        </w:tc>
      </w:tr>
      <w:tr w:rsidR="000C65AE" w:rsidRPr="00031716" w14:paraId="745F55DC" w14:textId="77777777">
        <w:trPr>
          <w:trHeight w:val="544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F46946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777DC4" w14:textId="77777777" w:rsidR="000C65AE" w:rsidRPr="00031716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770" w:type="dxa"/>
            <w:gridSpan w:val="2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F20B228" w14:textId="77777777" w:rsidR="000C65AE" w:rsidRPr="00031716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0C65AE" w:rsidRPr="00031716" w14:paraId="7BD02C9A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6DD502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Anomalie metaboliche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8915968" w14:textId="77777777" w:rsidR="000C65AE" w:rsidRPr="00031716" w:rsidRDefault="000713E8">
            <w:pPr>
              <w:spacing w:before="0" w:after="0"/>
            </w:pPr>
            <w:r w:rsidRPr="00031716">
              <w:rPr>
                <w:color w:val="000000"/>
              </w:rPr>
              <w:t xml:space="preserve">Squilibri elettrolitici, anemia, ipoalbuminemia, malnutrizione, altro 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B1FE702" w14:textId="77777777" w:rsidR="000C65AE" w:rsidRPr="00031716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031716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EE3E13" w14:textId="77777777" w:rsidR="000C65AE" w:rsidRPr="00031716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31716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538017F3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C4BF7A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685DC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3E2068B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21A9E9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388EAE96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23A9FA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3CE0D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5899BA7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251475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7F55542E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CC816A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48D9FF1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3DB1A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1D40F2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7F112E56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8B57D5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Disturbi endocrinologici*</w:t>
            </w:r>
          </w:p>
          <w:p w14:paraId="07B5483F" w14:textId="77777777" w:rsidR="000C65AE" w:rsidRPr="00195849" w:rsidRDefault="000713E8">
            <w:pPr>
              <w:spacing w:before="0" w:after="0"/>
            </w:pPr>
            <w:r w:rsidRPr="00195849">
              <w:rPr>
                <w:b/>
                <w:color w:val="000000"/>
              </w:rPr>
              <w:t> 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A13F66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distiroidismi, diabete mellito, diabete insipido, SIADH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0A13D4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EA79BCE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1E651F76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2B86DD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E19C3D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337C5F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37026F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1E58C13D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74C21E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247C0F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C32CFC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A1842F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2FBA0734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DFA038C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B66E928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0B481A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9D9B32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528882DF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B3264B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Disturbi cardio-vascolari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D0BAE7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Insufficienza cardiaca da infarto miocardico acuto, insufficienza cardiaca congestizia, aritmia acuta o cronica, trombosi artero-venosa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9EF77A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888C8B5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160E0716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A118AEA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0B0E0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26B06F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4B7681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3A144DAA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3290C3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E86467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F609BE9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4A00FA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794A4933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F43A3D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F6B1AF1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AF54ECA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DC80E8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0E27331D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1E73293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Problemi muscolo-scheletrici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8BED6C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Spasticità, fratture, lesioni muscolari, lesioni tendinee, retrazioni tendinee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200EAB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DF8613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26BAE2E2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E0997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36BE0A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C95C3D4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86641A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0D479608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A9EBCBC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BB60D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D7E410A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F91F3ED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0971E4D0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535699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2DED1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EC9BF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A271C35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4471FAF1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63C4F2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Problemi cutanei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875966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piaghe da decubito, ferite, accessi cutanei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7D5DAC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7F4B21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364C431B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3B4D41A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39E08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66A6C1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B18178D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330B427D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6B7363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DA74919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AC269C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8522967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6364D0D8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0288B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44472C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46B49A3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2F4C635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6679C990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ACD665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Disturbi gastro-intestinali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AA9B80E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Emorragie, ulcera, occlusione o paralisi intestinale, peritonite, enterite da Clostridium difficile, diarrea di ndd, infarto intestinale, colelitiasi, epatite, pancreatiti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06E959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032C343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5C1DEBDE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368CA0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BDC4DE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7366452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B37861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7F7380CE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EE7A3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D27BC7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E329D5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C8A51F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019A6D7E" w14:textId="77777777" w:rsidTr="008E2CC5">
        <w:trPr>
          <w:trHeight w:val="174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216A48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F700F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ED7931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4F4F1A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018C92BB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673479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Disturbi genito-urinari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54B430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Infezioni, emorragie, calcoli urinari, ostruzioni delle vie urinarie, insufficienza renale acuta o cronica, altri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917D8D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8A5FDE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7BA0D370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E5C390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8C248E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635E9A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30F12C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16F7CFCC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3DC6134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889E8ED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DB9883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1AA8D33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3D76F287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BEB78A9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380C409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ED628B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EA16BB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687F1DE5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4302C8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Disturbi respiratori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CE6F0D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Polmoniti, BPCO, insufficienza respiratoria, tracheomalacia, stenosi tracheale, fistola tracheo-esofagea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8708A3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963108E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6F074B34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AAB779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34DA2A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64D62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B776916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61224701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5DCFE68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18A0A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DD78AA4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EEB855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2183DFD5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B0ADF0E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1C24C1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1BAE5F1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A1422B1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0A672E47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2EA7B3" w14:textId="5D4F45D6" w:rsidR="000C65AE" w:rsidRPr="00195849" w:rsidRDefault="008E2CC5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plicanze neurochirurgiche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E45625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Idrocefalo, nuova lesione cerebrale, disfunzioni della derivazione ventricolo-peritoneale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DC9944B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4AECB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6C9EB1B0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670374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FC52AF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FCB96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5605B6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03DA754C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F13AD24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E60FD3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F9F203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C6273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7170250D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D286B3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8673AC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103D83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C14B4FC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4DB3EA96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64A4726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 xml:space="preserve">Epilessia o mioclono**         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987E82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Crisi epilettiche generalizzate o parziali, mioclono generalizzato o parziale, stato epilettico convulsivo, stato epilettico non convulsivo, altro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73A04E2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DA5321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376EB390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3B4EE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4F395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58237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2544F30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6CC0E11D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CEB6DF6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EE63741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E29DFE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D3E9E5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0D260315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88F718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7C1A3A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F06F9FC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B12D5D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72F4E11E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50FC3F" w14:textId="58D2E489" w:rsidR="000C65AE" w:rsidRPr="006346CC" w:rsidRDefault="006346CC">
            <w:pPr>
              <w:numPr>
                <w:ilvl w:val="0"/>
                <w:numId w:val="1"/>
              </w:numPr>
              <w:spacing w:before="0" w:after="0"/>
              <w:rPr>
                <w:b/>
                <w:bCs/>
                <w:color w:val="000000"/>
              </w:rPr>
            </w:pPr>
            <w:r w:rsidRPr="006346CC">
              <w:rPr>
                <w:b/>
                <w:bCs/>
                <w:color w:val="000000"/>
              </w:rPr>
              <w:t>Calcificazioni eterotopiche</w:t>
            </w:r>
            <w:r w:rsidR="000713E8" w:rsidRPr="006346CC">
              <w:rPr>
                <w:b/>
                <w:bCs/>
                <w:color w:val="000000"/>
              </w:rPr>
              <w:t>***</w:t>
            </w:r>
          </w:p>
          <w:p w14:paraId="6BE9B887" w14:textId="7A36C970" w:rsidR="000C65AE" w:rsidRPr="00195849" w:rsidRDefault="006346CC">
            <w:pPr>
              <w:spacing w:before="0" w:after="0"/>
            </w:pPr>
            <w:r>
              <w:rPr>
                <w:color w:val="000000"/>
              </w:rPr>
              <w:t>(</w:t>
            </w:r>
            <w:r w:rsidR="000713E8" w:rsidRPr="00195849">
              <w:rPr>
                <w:color w:val="000000"/>
              </w:rPr>
              <w:t>ecograficamente o radiologicamente evidenti</w:t>
            </w:r>
            <w:r>
              <w:rPr>
                <w:color w:val="000000"/>
              </w:rPr>
              <w:t>)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59035D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Specificare sedi coinvolte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E2C50C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AE5B64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0B0794DE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6D3B47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87E489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57627E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LIE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F6A45E0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02533404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E6D11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DF0C515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8C5B363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MODERAT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7FA11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29C89201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FF3653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D3E2D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CB18CDF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GRAV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2762726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19E8E2E8" w14:textId="77777777" w:rsidTr="008E2CC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9608DB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Crisi neurovegetative****</w:t>
            </w:r>
          </w:p>
          <w:p w14:paraId="2CDE80E4" w14:textId="18291338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Episodi parossistici di iperattività simpatica (tachicardia, tachipnea, diaforesi, posture anomale, iperpiressia</w:t>
            </w:r>
            <w:r w:rsidR="00EA0925">
              <w:t>) (</w:t>
            </w:r>
            <w:r w:rsidR="00EA0925">
              <w:rPr>
                <w:color w:val="000000"/>
              </w:rPr>
              <w:t>1</w:t>
            </w:r>
            <w:r w:rsidRPr="00195849">
              <w:rPr>
                <w:color w:val="000000"/>
              </w:rPr>
              <w:t>)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0381AB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Specificare semeiologia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926AF7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1E6A83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0586D6F7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55A46B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9150F2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DB36F8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SPORADICO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FD8A6E2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1</w:t>
            </w:r>
          </w:p>
        </w:tc>
      </w:tr>
      <w:tr w:rsidR="000C65AE" w:rsidRPr="00195849" w14:paraId="0C1192C8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F17150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94CAA6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2F322D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FREQUEN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A4A318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0C65AE" w:rsidRPr="00195849" w14:paraId="16FD7ED6" w14:textId="77777777" w:rsidTr="008E2CC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938CBF0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F48264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3B05C0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PERSISTEN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8588546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3</w:t>
            </w:r>
          </w:p>
        </w:tc>
      </w:tr>
      <w:tr w:rsidR="000C65AE" w:rsidRPr="00195849" w14:paraId="1F7389BE" w14:textId="77777777" w:rsidTr="008E2CC5">
        <w:trPr>
          <w:trHeight w:val="855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5F79842" w14:textId="77777777" w:rsidR="000C65AE" w:rsidRPr="00195849" w:rsidRDefault="000713E8">
            <w:pPr>
              <w:numPr>
                <w:ilvl w:val="0"/>
                <w:numId w:val="1"/>
              </w:numPr>
              <w:spacing w:before="0" w:after="0"/>
              <w:rPr>
                <w:b/>
                <w:color w:val="000000"/>
              </w:rPr>
            </w:pPr>
            <w:r w:rsidRPr="00195849">
              <w:rPr>
                <w:b/>
                <w:color w:val="000000"/>
              </w:rPr>
              <w:t>Sepsi*****</w:t>
            </w:r>
          </w:p>
          <w:p w14:paraId="5698DE83" w14:textId="0F20E782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Disfunzione d'organo pericolosa per la vita causata da una risposta disregolata dell'ospite all'infezione</w:t>
            </w:r>
            <w:r w:rsidRPr="00195849">
              <w:t xml:space="preserve"> (</w:t>
            </w:r>
            <w:r w:rsidR="00EA0925">
              <w:t>2</w:t>
            </w:r>
            <w:r w:rsidRPr="00195849">
              <w:rPr>
                <w:color w:val="000000"/>
              </w:rPr>
              <w:t>)</w:t>
            </w:r>
            <w:r w:rsidRPr="00195849">
              <w:t>.</w:t>
            </w:r>
          </w:p>
          <w:p w14:paraId="419D2CD1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Infezione + almeno 2 quickSOFA:  </w:t>
            </w:r>
          </w:p>
          <w:p w14:paraId="45CD36FA" w14:textId="4DF0F314" w:rsidR="000C65AE" w:rsidRPr="00195849" w:rsidRDefault="000713E8">
            <w:pPr>
              <w:numPr>
                <w:ilvl w:val="0"/>
                <w:numId w:val="2"/>
              </w:numPr>
              <w:spacing w:before="0" w:after="0"/>
              <w:ind w:left="1267"/>
              <w:rPr>
                <w:color w:val="000000"/>
              </w:rPr>
            </w:pPr>
            <w:r w:rsidRPr="00195849">
              <w:rPr>
                <w:rFonts w:eastAsia="Gungsuh"/>
                <w:color w:val="000000"/>
              </w:rPr>
              <w:t>PAS ≤ 100 mmHg</w:t>
            </w:r>
          </w:p>
          <w:p w14:paraId="6CC2E19F" w14:textId="77777777" w:rsidR="000C65AE" w:rsidRPr="00195849" w:rsidRDefault="000713E8">
            <w:pPr>
              <w:numPr>
                <w:ilvl w:val="0"/>
                <w:numId w:val="2"/>
              </w:numPr>
              <w:spacing w:before="0" w:after="0"/>
              <w:ind w:left="1267"/>
              <w:rPr>
                <w:color w:val="000000"/>
              </w:rPr>
            </w:pPr>
            <w:r w:rsidRPr="00195849">
              <w:rPr>
                <w:color w:val="000000"/>
              </w:rPr>
              <w:t>GCS &lt;15</w:t>
            </w:r>
          </w:p>
          <w:p w14:paraId="0B567193" w14:textId="23439016" w:rsidR="000C65AE" w:rsidRPr="00195849" w:rsidRDefault="000713E8">
            <w:pPr>
              <w:numPr>
                <w:ilvl w:val="0"/>
                <w:numId w:val="2"/>
              </w:numPr>
              <w:spacing w:before="0" w:after="0"/>
              <w:ind w:left="1267"/>
              <w:rPr>
                <w:color w:val="000000"/>
              </w:rPr>
            </w:pPr>
            <w:r w:rsidRPr="00195849">
              <w:rPr>
                <w:color w:val="000000"/>
              </w:rPr>
              <w:t xml:space="preserve">Freq. resp. </w:t>
            </w:r>
            <w:r w:rsidRPr="00195849">
              <w:rPr>
                <w:rFonts w:eastAsia="Gungsuh"/>
              </w:rPr>
              <w:t>≥</w:t>
            </w:r>
            <w:r w:rsidRPr="00195849">
              <w:rPr>
                <w:color w:val="000000"/>
              </w:rPr>
              <w:t xml:space="preserve"> 22/min</w:t>
            </w:r>
            <w:r w:rsidRPr="00195849">
              <w:rPr>
                <w:b/>
                <w:color w:val="000000"/>
              </w:rPr>
              <w:t xml:space="preserve"> 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4FBB98" w14:textId="77777777" w:rsidR="000C65AE" w:rsidRPr="00195849" w:rsidRDefault="000713E8">
            <w:pPr>
              <w:spacing w:before="0" w:after="0"/>
            </w:pPr>
            <w:r w:rsidRPr="00195849">
              <w:rPr>
                <w:color w:val="000000"/>
              </w:rPr>
              <w:t>Specificare apparato/organo coinvolto (se identificabile)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DC699F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ASSEN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9CCC377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  <w:tr w:rsidR="000C65AE" w:rsidRPr="00195849" w14:paraId="5F931A15" w14:textId="77777777" w:rsidTr="008E2CC5">
        <w:trPr>
          <w:trHeight w:val="568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780BE0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E6C5FA6" w14:textId="77777777" w:rsidR="000C65AE" w:rsidRPr="00195849" w:rsidRDefault="000C6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9E43E3" w14:textId="77777777" w:rsidR="000C65AE" w:rsidRPr="006346CC" w:rsidRDefault="000713E8" w:rsidP="008E2CC5">
            <w:pPr>
              <w:spacing w:before="0" w:after="0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>PRESEN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9F3A7A" w14:textId="77777777" w:rsidR="000C65AE" w:rsidRPr="006346CC" w:rsidRDefault="000713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346CC">
              <w:rPr>
                <w:b/>
                <w:color w:val="000000"/>
                <w:sz w:val="20"/>
                <w:szCs w:val="20"/>
              </w:rPr>
              <w:t xml:space="preserve"> 1</w:t>
            </w:r>
          </w:p>
        </w:tc>
      </w:tr>
      <w:tr w:rsidR="000C65AE" w:rsidRPr="00195849" w14:paraId="50799EC2" w14:textId="77777777">
        <w:trPr>
          <w:trHeight w:val="304"/>
          <w:jc w:val="center"/>
        </w:trPr>
        <w:tc>
          <w:tcPr>
            <w:tcW w:w="81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95C8793" w14:textId="77777777" w:rsidR="000C65AE" w:rsidRPr="00195849" w:rsidRDefault="000713E8">
            <w:pPr>
              <w:spacing w:before="0" w:after="0"/>
            </w:pPr>
            <w:r w:rsidRPr="00195849">
              <w:rPr>
                <w:b/>
                <w:color w:val="000000"/>
              </w:rPr>
              <w:t xml:space="preserve">TOTALE: </w:t>
            </w:r>
          </w:p>
          <w:p w14:paraId="5DC9D41D" w14:textId="77777777" w:rsidR="000C65AE" w:rsidRPr="00195849" w:rsidRDefault="000713E8">
            <w:pPr>
              <w:spacing w:before="0" w:after="0"/>
            </w:pPr>
            <w:r w:rsidRPr="00195849">
              <w:rPr>
                <w:b/>
                <w:color w:val="000000"/>
              </w:rPr>
              <w:t>RANGE 0-37</w:t>
            </w:r>
          </w:p>
        </w:tc>
        <w:tc>
          <w:tcPr>
            <w:tcW w:w="1770" w:type="dxa"/>
            <w:gridSpan w:val="2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2DB41D7" w14:textId="77777777" w:rsidR="000C65AE" w:rsidRPr="006346CC" w:rsidRDefault="000C65AE">
            <w:pPr>
              <w:spacing w:before="0" w:after="0"/>
              <w:rPr>
                <w:sz w:val="20"/>
                <w:szCs w:val="20"/>
              </w:rPr>
            </w:pPr>
          </w:p>
        </w:tc>
      </w:tr>
    </w:tbl>
    <w:p w14:paraId="64CC6785" w14:textId="77777777" w:rsidR="000C65AE" w:rsidRDefault="000C65AE">
      <w:pPr>
        <w:spacing w:before="0" w:after="0"/>
      </w:pPr>
    </w:p>
    <w:p w14:paraId="10AC3A80" w14:textId="77777777" w:rsidR="000C65AE" w:rsidRPr="008871F7" w:rsidRDefault="000713E8">
      <w:pPr>
        <w:spacing w:before="0" w:after="0"/>
        <w:rPr>
          <w:b/>
        </w:rPr>
      </w:pPr>
      <w:r w:rsidRPr="008871F7">
        <w:rPr>
          <w:b/>
        </w:rPr>
        <w:t>* LIVELLO DI GRAVITA’</w:t>
      </w:r>
    </w:p>
    <w:p w14:paraId="3A4D0A88" w14:textId="77777777" w:rsidR="000C65AE" w:rsidRPr="000619E5" w:rsidRDefault="000713E8">
      <w:pPr>
        <w:spacing w:before="0" w:after="0"/>
      </w:pPr>
      <w:r w:rsidRPr="000619E5">
        <w:t>0. ASSENTE</w:t>
      </w:r>
    </w:p>
    <w:p w14:paraId="3899C891" w14:textId="77777777" w:rsidR="000C65AE" w:rsidRPr="000619E5" w:rsidRDefault="000713E8">
      <w:pPr>
        <w:spacing w:before="0" w:after="0"/>
      </w:pPr>
      <w:r w:rsidRPr="000619E5">
        <w:t>1. LIEVE: non richiedono interventi terapeutici, possono interferire con la clinica</w:t>
      </w:r>
    </w:p>
    <w:p w14:paraId="7EB02F40" w14:textId="77777777" w:rsidR="000C65AE" w:rsidRPr="000619E5" w:rsidRDefault="000713E8">
      <w:pPr>
        <w:spacing w:before="0" w:after="0"/>
      </w:pPr>
      <w:r w:rsidRPr="000619E5">
        <w:t>2. MODERATA: richiedono interventi terapeutici, in quanto interferiscono significativamente con la clinica, ma non richiedono monitoraggio clinico intensivo</w:t>
      </w:r>
    </w:p>
    <w:p w14:paraId="48119C84" w14:textId="77777777" w:rsidR="000C65AE" w:rsidRPr="000619E5" w:rsidRDefault="000713E8">
      <w:pPr>
        <w:spacing w:before="0" w:after="0"/>
      </w:pPr>
      <w:r w:rsidRPr="000619E5">
        <w:t>3. GRAVE: richiedono interventi terapeutici intensivi (urgenti e/o continui/subcontinui), in quanto potenzialmente letali, e che richiedono monitoraggio clinico intensivo</w:t>
      </w:r>
    </w:p>
    <w:p w14:paraId="66AE4DF1" w14:textId="77777777" w:rsidR="000C65AE" w:rsidRPr="000619E5" w:rsidRDefault="000C65AE">
      <w:pPr>
        <w:spacing w:before="0" w:after="0"/>
      </w:pPr>
    </w:p>
    <w:p w14:paraId="47F0F629" w14:textId="77777777" w:rsidR="000C65AE" w:rsidRPr="000619E5" w:rsidRDefault="000713E8">
      <w:pPr>
        <w:spacing w:before="0" w:after="0"/>
        <w:rPr>
          <w:b/>
        </w:rPr>
      </w:pPr>
      <w:r w:rsidRPr="000619E5">
        <w:rPr>
          <w:b/>
        </w:rPr>
        <w:t>** LIVELLO DI GRAVITA’ (epilessia o mioclono)</w:t>
      </w:r>
    </w:p>
    <w:p w14:paraId="0220540C" w14:textId="77777777" w:rsidR="000C65AE" w:rsidRPr="000619E5" w:rsidRDefault="000713E8">
      <w:pPr>
        <w:spacing w:before="0" w:after="0"/>
      </w:pPr>
      <w:r w:rsidRPr="000619E5">
        <w:t>0. ASSENTE</w:t>
      </w:r>
      <w:r w:rsidRPr="000619E5">
        <w:tab/>
        <w:t xml:space="preserve">     </w:t>
      </w:r>
      <w:r w:rsidRPr="000619E5">
        <w:tab/>
      </w:r>
      <w:r w:rsidRPr="000619E5">
        <w:tab/>
        <w:t xml:space="preserve">            </w:t>
      </w:r>
    </w:p>
    <w:p w14:paraId="2D44F8F9" w14:textId="77777777" w:rsidR="000C65AE" w:rsidRPr="000619E5" w:rsidRDefault="000713E8">
      <w:pPr>
        <w:spacing w:before="0" w:after="0"/>
      </w:pPr>
      <w:r w:rsidRPr="000619E5">
        <w:t>1. LIEVE: presenza di un episodio</w:t>
      </w:r>
      <w:r w:rsidRPr="000619E5">
        <w:tab/>
      </w:r>
      <w:r w:rsidRPr="000619E5">
        <w:tab/>
        <w:t xml:space="preserve">            </w:t>
      </w:r>
    </w:p>
    <w:p w14:paraId="4A102D2B" w14:textId="77777777" w:rsidR="000C65AE" w:rsidRPr="000619E5" w:rsidRDefault="000713E8">
      <w:pPr>
        <w:spacing w:before="0" w:after="0"/>
      </w:pPr>
      <w:r w:rsidRPr="000619E5">
        <w:t>2. MODERATA: più di un episodio ma controllati da terapia</w:t>
      </w:r>
      <w:r w:rsidRPr="000619E5">
        <w:tab/>
        <w:t xml:space="preserve">            </w:t>
      </w:r>
    </w:p>
    <w:p w14:paraId="69A1AAC0" w14:textId="77777777" w:rsidR="000C65AE" w:rsidRPr="000619E5" w:rsidRDefault="000713E8">
      <w:pPr>
        <w:spacing w:before="0" w:after="0"/>
      </w:pPr>
      <w:r w:rsidRPr="000619E5">
        <w:t xml:space="preserve">3. GRAVE: crisi o mioclonie frequenti o subcontinue resistente a farmaci o stato epilettico convulsivo o non convulsivo </w:t>
      </w:r>
    </w:p>
    <w:p w14:paraId="7A2089AC" w14:textId="77777777" w:rsidR="000C65AE" w:rsidRPr="000619E5" w:rsidRDefault="000C65AE">
      <w:pPr>
        <w:spacing w:before="0" w:after="0"/>
      </w:pPr>
    </w:p>
    <w:p w14:paraId="4D4E8A56" w14:textId="3BA1DB13" w:rsidR="000C65AE" w:rsidRPr="000619E5" w:rsidRDefault="000713E8">
      <w:pPr>
        <w:spacing w:before="0" w:after="0"/>
        <w:rPr>
          <w:b/>
        </w:rPr>
      </w:pPr>
      <w:r w:rsidRPr="000619E5">
        <w:rPr>
          <w:b/>
        </w:rPr>
        <w:t>*** LIVELLO DI GRAVITA’ (</w:t>
      </w:r>
      <w:r w:rsidR="001F2445">
        <w:rPr>
          <w:b/>
        </w:rPr>
        <w:t>calcificazioni eterotopiche</w:t>
      </w:r>
      <w:r w:rsidRPr="000619E5">
        <w:rPr>
          <w:b/>
        </w:rPr>
        <w:t>)</w:t>
      </w:r>
    </w:p>
    <w:p w14:paraId="591DF303" w14:textId="77777777" w:rsidR="000C65AE" w:rsidRPr="000619E5" w:rsidRDefault="000713E8">
      <w:pPr>
        <w:spacing w:before="0" w:after="0"/>
      </w:pPr>
      <w:r w:rsidRPr="000619E5">
        <w:t>0. ASSENTE</w:t>
      </w:r>
    </w:p>
    <w:p w14:paraId="6D0097E6" w14:textId="77777777" w:rsidR="000C65AE" w:rsidRPr="000619E5" w:rsidRDefault="000713E8">
      <w:pPr>
        <w:spacing w:before="0" w:after="0"/>
      </w:pPr>
      <w:r w:rsidRPr="000619E5">
        <w:t>1. LIEVE: una localizzazione</w:t>
      </w:r>
    </w:p>
    <w:p w14:paraId="4AD03C47" w14:textId="77777777" w:rsidR="000C65AE" w:rsidRPr="000619E5" w:rsidRDefault="000713E8">
      <w:pPr>
        <w:spacing w:before="0" w:after="0"/>
      </w:pPr>
      <w:r w:rsidRPr="000619E5">
        <w:t>2. MODERATA: localizzazioni multiple</w:t>
      </w:r>
    </w:p>
    <w:p w14:paraId="31A55506" w14:textId="77777777" w:rsidR="000C65AE" w:rsidRPr="000619E5" w:rsidRDefault="000713E8">
      <w:pPr>
        <w:spacing w:before="0" w:after="0"/>
      </w:pPr>
      <w:r w:rsidRPr="000619E5">
        <w:t>3. GRAVE: postura coatta dell’arto coinvolto non riducibile</w:t>
      </w:r>
    </w:p>
    <w:p w14:paraId="2EBB89DE" w14:textId="77777777" w:rsidR="000C65AE" w:rsidRPr="000619E5" w:rsidRDefault="000C65AE">
      <w:pPr>
        <w:spacing w:before="0" w:after="0"/>
      </w:pPr>
    </w:p>
    <w:p w14:paraId="6BA4D673" w14:textId="77777777" w:rsidR="000C65AE" w:rsidRPr="000619E5" w:rsidRDefault="000713E8">
      <w:pPr>
        <w:spacing w:before="0" w:after="0"/>
        <w:rPr>
          <w:b/>
        </w:rPr>
      </w:pPr>
      <w:r w:rsidRPr="000619E5">
        <w:rPr>
          <w:b/>
        </w:rPr>
        <w:t>**** FREQUENZA (crisi neurovegetative)</w:t>
      </w:r>
    </w:p>
    <w:p w14:paraId="2DC3DA96" w14:textId="77777777" w:rsidR="000C65AE" w:rsidRPr="000619E5" w:rsidRDefault="000713E8">
      <w:pPr>
        <w:spacing w:before="0" w:after="0"/>
      </w:pPr>
      <w:r w:rsidRPr="000619E5">
        <w:t xml:space="preserve">0. ASSENTE          </w:t>
      </w:r>
      <w:r w:rsidRPr="000619E5">
        <w:tab/>
      </w:r>
      <w:r w:rsidRPr="000619E5">
        <w:tab/>
        <w:t xml:space="preserve">           </w:t>
      </w:r>
    </w:p>
    <w:p w14:paraId="4DA57A0B" w14:textId="77777777" w:rsidR="000C65AE" w:rsidRPr="000619E5" w:rsidRDefault="000713E8">
      <w:pPr>
        <w:spacing w:before="0" w:after="0"/>
      </w:pPr>
      <w:r w:rsidRPr="000619E5">
        <w:t xml:space="preserve">1. SPORADICO: episodi per un periodo &lt;3 giorni     </w:t>
      </w:r>
    </w:p>
    <w:p w14:paraId="6047D1C2" w14:textId="77777777" w:rsidR="000C65AE" w:rsidRPr="000619E5" w:rsidRDefault="000713E8">
      <w:pPr>
        <w:spacing w:before="0" w:after="0"/>
      </w:pPr>
      <w:r w:rsidRPr="000619E5">
        <w:t>2. FREQUENTE: episodi per un periodo &gt;3 giorni e &lt;2 settimane</w:t>
      </w:r>
    </w:p>
    <w:p w14:paraId="39BF0855" w14:textId="00C5C973" w:rsidR="00E85530" w:rsidRPr="000619E5" w:rsidRDefault="00E85530">
      <w:pPr>
        <w:spacing w:before="0" w:after="0"/>
      </w:pPr>
      <w:r w:rsidRPr="000619E5">
        <w:t>3. PERSISTENTE: episodi per ≥2 settimane</w:t>
      </w:r>
    </w:p>
    <w:p w14:paraId="4286E202" w14:textId="2FAA21C1" w:rsidR="000C65AE" w:rsidRPr="000619E5" w:rsidRDefault="000C65AE">
      <w:pPr>
        <w:spacing w:before="0" w:after="0"/>
      </w:pPr>
    </w:p>
    <w:p w14:paraId="4B993494" w14:textId="77777777" w:rsidR="000C65AE" w:rsidRPr="000619E5" w:rsidRDefault="000713E8">
      <w:pPr>
        <w:spacing w:before="0" w:after="0"/>
        <w:rPr>
          <w:b/>
        </w:rPr>
      </w:pPr>
      <w:r w:rsidRPr="000619E5">
        <w:rPr>
          <w:b/>
        </w:rPr>
        <w:t>***** PRESENZA (sepsi)</w:t>
      </w:r>
    </w:p>
    <w:p w14:paraId="4F82E10A" w14:textId="77777777" w:rsidR="000C65AE" w:rsidRPr="000619E5" w:rsidRDefault="000713E8">
      <w:pPr>
        <w:spacing w:before="0" w:after="0"/>
      </w:pPr>
      <w:r w:rsidRPr="000619E5">
        <w:t>0. ASSENTE</w:t>
      </w:r>
    </w:p>
    <w:p w14:paraId="3EA04E29" w14:textId="77777777" w:rsidR="000619E5" w:rsidRPr="000619E5" w:rsidRDefault="000713E8" w:rsidP="00890084">
      <w:pPr>
        <w:spacing w:before="0" w:after="0"/>
      </w:pPr>
      <w:r w:rsidRPr="000619E5">
        <w:t>1. PRESENTE</w:t>
      </w:r>
    </w:p>
    <w:p w14:paraId="78D21201" w14:textId="77777777" w:rsidR="000619E5" w:rsidRPr="000619E5" w:rsidRDefault="000619E5" w:rsidP="00890084">
      <w:pPr>
        <w:spacing w:before="0" w:after="0"/>
      </w:pPr>
    </w:p>
    <w:p w14:paraId="2E09960B" w14:textId="239E0845" w:rsidR="000619E5" w:rsidRPr="00031716" w:rsidRDefault="000619E5" w:rsidP="00BE7D6F">
      <w:pPr>
        <w:spacing w:before="0"/>
      </w:pPr>
      <w:r w:rsidRPr="00031716">
        <w:rPr>
          <w:i/>
        </w:rPr>
        <w:t>Note</w:t>
      </w:r>
      <w:r w:rsidR="00911E52" w:rsidRPr="00031716">
        <w:t>:</w:t>
      </w:r>
      <w:r w:rsidRPr="00031716">
        <w:t xml:space="preserve"> In caso di coesistenza di alterazioni metaboliche e disturbi endocrini, si raccomanda di assegnare un punteggio solo al segno clinico (per esempio, ipo</w:t>
      </w:r>
      <w:r w:rsidR="00242E75" w:rsidRPr="00031716">
        <w:t>-</w:t>
      </w:r>
      <w:r w:rsidRPr="00031716">
        <w:t xml:space="preserve"> o iper</w:t>
      </w:r>
      <w:r w:rsidR="00242E75" w:rsidRPr="00031716">
        <w:t>-</w:t>
      </w:r>
      <w:r w:rsidRPr="00031716">
        <w:t>glicemia) come alterazione metabolica se il disturbo endocrino correlato (per esempio, diabete mellito) non è stato diagnosticato, altrimenti assegnare un punteggio solo alla malattia endocrina.</w:t>
      </w:r>
    </w:p>
    <w:p w14:paraId="6B001D37" w14:textId="730B43FF" w:rsidR="00890084" w:rsidRPr="00195849" w:rsidRDefault="00BE7D6F" w:rsidP="00890084">
      <w:pPr>
        <w:spacing w:before="0" w:after="0"/>
      </w:pPr>
      <w:r w:rsidRPr="00031716">
        <w:rPr>
          <w:i/>
          <w:iCs/>
        </w:rPr>
        <w:t>Abbreviazioni:</w:t>
      </w:r>
      <w:r w:rsidRPr="00031716">
        <w:t xml:space="preserve"> BPCO = Broncopneumopatia Cronica Ostruttiva; Freq. resp.= Frequenza respiratoria; GCS = Glasgow Coma Scale; </w:t>
      </w:r>
      <w:r w:rsidR="006B1E02" w:rsidRPr="00031716">
        <w:t>S</w:t>
      </w:r>
      <w:r w:rsidRPr="00031716">
        <w:t>IADH = Sindrome da inappropriata secrezione di ormone antidiuretico; mmHg = millimetri di mercurio; PAS = Pressione Arteriosa Sistolica; SOFA = Sequential Organ Failure Assessment.</w:t>
      </w:r>
      <w:r w:rsidR="00890084" w:rsidRPr="00195849">
        <w:br w:type="page"/>
      </w:r>
    </w:p>
    <w:p w14:paraId="7E6DA5FC" w14:textId="77777777" w:rsidR="000C65AE" w:rsidRPr="000619E5" w:rsidRDefault="000713E8">
      <w:pPr>
        <w:spacing w:before="240" w:after="120"/>
        <w:rPr>
          <w:b/>
          <w:bCs/>
          <w:lang w:val="en-GB"/>
        </w:rPr>
      </w:pPr>
      <w:bookmarkStart w:id="0" w:name="_heading=h.kxsqwefbpq6n" w:colFirst="0" w:colLast="0"/>
      <w:bookmarkStart w:id="1" w:name="_heading=h.b1muwbnm75ov" w:colFirst="0" w:colLast="0"/>
      <w:bookmarkEnd w:id="0"/>
      <w:bookmarkEnd w:id="1"/>
      <w:r w:rsidRPr="000619E5">
        <w:rPr>
          <w:b/>
          <w:bCs/>
          <w:lang w:val="en-GB"/>
        </w:rPr>
        <w:lastRenderedPageBreak/>
        <w:t>English version of the Clinical Complication Scale of Fondazione Don Gnocchi (FDG-CCS).</w:t>
      </w:r>
    </w:p>
    <w:tbl>
      <w:tblPr>
        <w:tblStyle w:val="a0"/>
        <w:tblW w:w="9900" w:type="dxa"/>
        <w:jc w:val="center"/>
        <w:tblLayout w:type="fixed"/>
        <w:tblLook w:val="0400" w:firstRow="0" w:lastRow="0" w:firstColumn="0" w:lastColumn="0" w:noHBand="0" w:noVBand="1"/>
      </w:tblPr>
      <w:tblGrid>
        <w:gridCol w:w="3990"/>
        <w:gridCol w:w="4140"/>
        <w:gridCol w:w="1455"/>
        <w:gridCol w:w="315"/>
      </w:tblGrid>
      <w:tr w:rsidR="000C65AE" w:rsidRPr="005A7ADE" w14:paraId="128C682B" w14:textId="77777777">
        <w:trPr>
          <w:trHeight w:val="276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85C109" w14:textId="77777777" w:rsidR="000C65AE" w:rsidRPr="00195849" w:rsidRDefault="000713E8">
            <w:pPr>
              <w:spacing w:before="0" w:after="0"/>
              <w:jc w:val="center"/>
              <w:rPr>
                <w:lang w:val="en-GB"/>
              </w:rPr>
            </w:pPr>
            <w:r w:rsidRPr="00195849">
              <w:rPr>
                <w:b/>
                <w:lang w:val="en-GB"/>
              </w:rPr>
              <w:t>CLINICAL COMPLICATION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618BE0" w14:textId="00234783" w:rsidR="00CC6645" w:rsidRPr="00031716" w:rsidRDefault="00CC6645">
            <w:pPr>
              <w:spacing w:before="0" w:after="0"/>
              <w:jc w:val="center"/>
              <w:rPr>
                <w:b/>
                <w:lang w:val="en-GB"/>
              </w:rPr>
            </w:pPr>
            <w:r w:rsidRPr="00031716">
              <w:rPr>
                <w:b/>
                <w:lang w:val="en-GB"/>
              </w:rPr>
              <w:t>Specific complication</w:t>
            </w:r>
          </w:p>
          <w:p w14:paraId="594B6649" w14:textId="44D4AF9A" w:rsidR="000C65AE" w:rsidRPr="00031716" w:rsidRDefault="000713E8">
            <w:pPr>
              <w:spacing w:before="0" w:after="0"/>
              <w:jc w:val="center"/>
              <w:rPr>
                <w:lang w:val="en-GB"/>
              </w:rPr>
            </w:pPr>
            <w:r w:rsidRPr="00031716">
              <w:rPr>
                <w:b/>
                <w:sz w:val="20"/>
                <w:lang w:val="en-GB"/>
              </w:rPr>
              <w:t>(</w:t>
            </w:r>
            <w:r w:rsidR="00E85530" w:rsidRPr="00031716">
              <w:rPr>
                <w:b/>
                <w:sz w:val="20"/>
                <w:lang w:val="en-GB"/>
              </w:rPr>
              <w:t>enter all complications present for each category regardless of severity</w:t>
            </w:r>
            <w:r w:rsidRPr="00031716">
              <w:rPr>
                <w:b/>
                <w:sz w:val="20"/>
                <w:lang w:val="en-GB"/>
              </w:rPr>
              <w:t>)</w:t>
            </w:r>
          </w:p>
        </w:tc>
        <w:tc>
          <w:tcPr>
            <w:tcW w:w="1770" w:type="dxa"/>
            <w:gridSpan w:val="2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C9FED90" w14:textId="647B259C" w:rsidR="000C65AE" w:rsidRPr="00031716" w:rsidRDefault="000713E8" w:rsidP="00CC6645">
            <w:pPr>
              <w:spacing w:before="0" w:after="0"/>
              <w:jc w:val="center"/>
              <w:rPr>
                <w:b/>
                <w:szCs w:val="20"/>
                <w:lang w:val="en-GB"/>
              </w:rPr>
            </w:pPr>
            <w:r w:rsidRPr="00031716">
              <w:rPr>
                <w:b/>
                <w:szCs w:val="20"/>
                <w:lang w:val="en-GB"/>
              </w:rPr>
              <w:t>Score</w:t>
            </w:r>
          </w:p>
          <w:p w14:paraId="47362B1A" w14:textId="77777777" w:rsidR="00E85530" w:rsidRPr="00031716" w:rsidRDefault="000713E8" w:rsidP="00CC6645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031716">
              <w:rPr>
                <w:b/>
                <w:sz w:val="20"/>
                <w:szCs w:val="20"/>
                <w:lang w:val="en-GB"/>
              </w:rPr>
              <w:t>(</w:t>
            </w:r>
            <w:proofErr w:type="gramStart"/>
            <w:r w:rsidR="00E85530" w:rsidRPr="00031716">
              <w:rPr>
                <w:b/>
                <w:sz w:val="20"/>
                <w:szCs w:val="20"/>
                <w:lang w:val="en-GB"/>
              </w:rPr>
              <w:t>enter</w:t>
            </w:r>
            <w:proofErr w:type="gramEnd"/>
            <w:r w:rsidR="00E85530" w:rsidRPr="00031716">
              <w:rPr>
                <w:b/>
                <w:sz w:val="20"/>
                <w:szCs w:val="20"/>
                <w:lang w:val="en-GB"/>
              </w:rPr>
              <w:t xml:space="preserve"> the score of the</w:t>
            </w:r>
          </w:p>
          <w:p w14:paraId="5E698E7E" w14:textId="7AF28030" w:rsidR="000C65AE" w:rsidRPr="00031716" w:rsidRDefault="00E85530" w:rsidP="00CC6645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031716">
              <w:rPr>
                <w:b/>
                <w:sz w:val="20"/>
                <w:szCs w:val="20"/>
                <w:lang w:val="en-GB"/>
              </w:rPr>
              <w:t>most serious complication for each category</w:t>
            </w:r>
            <w:r w:rsidR="000713E8" w:rsidRPr="00031716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0C65AE" w:rsidRPr="005A7ADE" w14:paraId="3EF654F1" w14:textId="77777777">
        <w:trPr>
          <w:trHeight w:val="544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F84FEC8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2F0B3C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770" w:type="dxa"/>
            <w:gridSpan w:val="2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3CEC8B3" w14:textId="77777777" w:rsidR="000C65AE" w:rsidRPr="00263FBD" w:rsidRDefault="000C65AE">
            <w:pPr>
              <w:widowControl w:val="0"/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0C65AE" w:rsidRPr="00195849" w14:paraId="6305D16F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B257A32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Metabolic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CD7F12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 xml:space="preserve">Electrolyte imbalances, anaemia, hypoalbuminemia, malnutrition, other 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190A423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4F5C150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2D8496CA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40721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65528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A1C59EA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B2416C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6D8C57AE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9992F5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8A79718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5C689C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25E9EE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60FA5B6D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0C9EFB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B3BC4E5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EFD6A7E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AEB53CA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74DF9F85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9245C7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Endocrine*</w:t>
            </w:r>
          </w:p>
          <w:p w14:paraId="298BD3B0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b/>
                <w:lang w:val="en-GB"/>
              </w:rPr>
              <w:t> 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44CC18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Dysthyroidism, hypopituitarism, diabetes mellitus, diabetes insipidus, SIADH, central salt wasting syndrome, adrenocortical insufficiency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56A7A9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D6ACA4C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28579995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1F7B052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6340F22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63560EC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8D401D8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318E18CF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3ABA200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A72AEAC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A3B9B4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17F13B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3DE15B7E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5A95C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305C2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4BA60D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2DF373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7A68CFAE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7FCD04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Cardio-vascular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E8B693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Heart failure with preserved or reduced ejection fraction, acute or chronic myocardial ischaemia, acute or chronic arrhythmia, arteriovenous thrombosis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B0C7A5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0E7DF28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4CCA0A8C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1F4315C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0166686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67DCD2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8F62B2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5FFE34D7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E038C6D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2F1D31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7FDAB5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6F63FE5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64D90B50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63E17A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1E9C65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6274AE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8231493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53F0F3AA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93F9F0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Musculo-skeletal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8E87262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Spasticity, fractures, muscle injuries, tendon injuries, tendon retractions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878FFB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4F77283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1D27A370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DC0A622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2B25D56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B3972A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7BB07D1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0B80AAAD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4B5B03E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93708F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60191D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B05383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6B6FDC8D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2205968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12CB38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20ACE0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8FB717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098251C0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D6CECE8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Cutaneous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C9587A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Bed sores, wounds, skin accesses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553EBC7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F89189F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2481DA5F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786D8E3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B3B67C3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0881D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E6B46A3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6579D9BD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A32B6E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2C5E84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D6D23B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010716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6362A07B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EA3268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095D49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4C905D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24B0745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7F3EA31A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9B37449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Gastro-intestinal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80FA0C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Bleeding, ulcer, intestinal obstruction or paralysis, peritonitis, clostridium difficile enteritis, non-specific diarrhoea, intestinal infarction, cholelithiasis, hepatitis, pancreatitis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057CE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496260D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7F3C97A6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104093E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E35F79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D27787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405653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27B152CE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292B1E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0C04C86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44ADC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CCC514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6029EA6C" w14:textId="77777777" w:rsidTr="00CC6645">
        <w:trPr>
          <w:trHeight w:val="174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8C267B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113E15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876F5D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C8246A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4034FE36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3130B13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Genito-urinary tract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9CA993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Infections, bleeding, urolithiasis, urinary tract obstructions, acute or chronic renal failure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12245C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ADC4AFA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400F04F4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092998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8D8D1B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6AF2F7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4F7C35F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647C1CDA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3DDEA2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F92A619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FADE3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E2C4C68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4DAD97AF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86BC6B1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B23291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44ABC58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284360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1A15F377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7A0FE4D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Respiratory*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6488EC4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Pneumonia, COPD, respiratory insufficiency, tracheomalacia, tracheal stenosis, tracheo-oesophageal fistula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899B0E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B251EA8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1F550339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729ED4D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E819157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BB1A5CC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932723A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6687B7D7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B69679E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5B8DDEF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26E2E2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EDAAF66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01E2BB79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FA4A07F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AE2FD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A6DD66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2C7B11F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73A4F847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23EAFD3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 xml:space="preserve">Neurosurgical complications* 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9EC2B90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Hydrocephalus, new brain injury, ventriculo-peritoneal shunt dysfunction, sinking skin flap syndrome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4501219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D31A4E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351ADF88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D5A2BF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0D142E5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70005E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F08B3F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55F75BF9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2FE309B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C9BA018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959A73E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F71A5ED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5DE9C2E9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D90485C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34B049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75BC992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750B2D8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7266FA57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E7588E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 xml:space="preserve">Epilepsy/myoclonus**         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3D3FB7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 xml:space="preserve">Generalised or partial seizures, generalised or partial myoclonus, </w:t>
            </w:r>
            <w:r w:rsidRPr="00195849">
              <w:rPr>
                <w:lang w:val="en-GB"/>
              </w:rPr>
              <w:lastRenderedPageBreak/>
              <w:t>convulsive status epilepticus, non-convulsive status epilepticus, other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9C21A2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lastRenderedPageBreak/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6735A95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0085D68F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39ED13D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ECE181B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7FA2E5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298F1ED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03918CCC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84EE0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BACB10D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1126A3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C041474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1C66EDAD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1D31BBF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ADC1341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7DB662E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EBBAB9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4254B459" w14:textId="77777777" w:rsidTr="00CC6645">
        <w:trPr>
          <w:trHeight w:val="152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3B8CE9B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Heterotopic ossifications***</w:t>
            </w:r>
          </w:p>
          <w:p w14:paraId="53DAD218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Paraosteoarthropathies: echographically or radiologically evident heterotopic ossifications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CBACEFE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Specify location involved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5A3ABCE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302ED42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0EF61789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6979D16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1723E44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6CB9869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BA2C896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1C2EBAAF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1F18B9C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A8592EB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624ADD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2DEE61C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6CCEB110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7BC7E60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49088F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DDA2E10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6260D08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0A8B5D46" w14:textId="77777777" w:rsidTr="00CC6645">
        <w:trPr>
          <w:trHeight w:val="349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06BA5C0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Paroxysmal sympathetic hyperactivity****</w:t>
            </w:r>
          </w:p>
          <w:p w14:paraId="4CC2A904" w14:textId="670F2E6A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Paroxysmal episodes of sympathetic hyperactivity (tachycardia, tachypnoea, diaphoresis, a</w:t>
            </w:r>
            <w:r w:rsidR="00EA0925">
              <w:rPr>
                <w:lang w:val="en-GB"/>
              </w:rPr>
              <w:t>bnormal postures, hyperpyrexia) (1</w:t>
            </w:r>
            <w:r w:rsidRPr="00195849">
              <w:rPr>
                <w:lang w:val="en-GB"/>
              </w:rPr>
              <w:t>)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2DAD85E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Specify semiology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0AB66CB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A9328A7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15BF90B8" w14:textId="77777777" w:rsidTr="00CC6645">
        <w:trPr>
          <w:trHeight w:val="394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F85F3C3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0E5558E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91020FF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OCCASIONAL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ACEAC94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0C65AE" w:rsidRPr="00195849" w14:paraId="70905C20" w14:textId="77777777" w:rsidTr="00CC6645">
        <w:trPr>
          <w:trHeight w:val="375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11FAC59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723B370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FA7B91C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FREQUENT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07556D1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2</w:t>
            </w:r>
          </w:p>
        </w:tc>
      </w:tr>
      <w:tr w:rsidR="000C65AE" w:rsidRPr="00195849" w14:paraId="3D84A860" w14:textId="77777777" w:rsidTr="00CC6645">
        <w:trPr>
          <w:trHeight w:val="152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D2B2D69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C7A03AA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5FEB6799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PERSISTENT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4F2466D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3</w:t>
            </w:r>
          </w:p>
        </w:tc>
      </w:tr>
      <w:tr w:rsidR="000C65AE" w:rsidRPr="00195849" w14:paraId="628E40DF" w14:textId="77777777" w:rsidTr="00CC6645">
        <w:trPr>
          <w:trHeight w:val="885"/>
          <w:jc w:val="center"/>
        </w:trPr>
        <w:tc>
          <w:tcPr>
            <w:tcW w:w="3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53C507B" w14:textId="77777777" w:rsidR="000C65AE" w:rsidRPr="00195849" w:rsidRDefault="000713E8">
            <w:pPr>
              <w:numPr>
                <w:ilvl w:val="0"/>
                <w:numId w:val="3"/>
              </w:numPr>
              <w:spacing w:before="0" w:after="0"/>
              <w:rPr>
                <w:b/>
                <w:lang w:val="en-GB"/>
              </w:rPr>
            </w:pPr>
            <w:r w:rsidRPr="00195849">
              <w:rPr>
                <w:b/>
                <w:lang w:val="en-GB"/>
              </w:rPr>
              <w:t>Sepsis*****</w:t>
            </w:r>
          </w:p>
          <w:p w14:paraId="15E83DDA" w14:textId="0037F840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>Life-threatening organ dysfunction caused by a dysregulated host response to infection (</w:t>
            </w:r>
            <w:r w:rsidR="00EA0925">
              <w:rPr>
                <w:lang w:val="en-GB"/>
              </w:rPr>
              <w:t>2</w:t>
            </w:r>
            <w:r w:rsidRPr="00195849">
              <w:rPr>
                <w:lang w:val="en-GB"/>
              </w:rPr>
              <w:t>).</w:t>
            </w:r>
          </w:p>
          <w:p w14:paraId="09998C65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 xml:space="preserve">Infection + at least 2 </w:t>
            </w:r>
            <w:proofErr w:type="spellStart"/>
            <w:r w:rsidRPr="00195849">
              <w:rPr>
                <w:lang w:val="en-GB"/>
              </w:rPr>
              <w:t>quickSOFA</w:t>
            </w:r>
            <w:proofErr w:type="spellEnd"/>
            <w:r w:rsidRPr="00195849">
              <w:rPr>
                <w:lang w:val="en-GB"/>
              </w:rPr>
              <w:t> </w:t>
            </w:r>
          </w:p>
          <w:p w14:paraId="62ABBB02" w14:textId="352F6ACB" w:rsidR="000C65AE" w:rsidRPr="00195849" w:rsidRDefault="000713E8">
            <w:pPr>
              <w:numPr>
                <w:ilvl w:val="0"/>
                <w:numId w:val="2"/>
              </w:numPr>
              <w:spacing w:before="0" w:after="0"/>
              <w:ind w:left="1267"/>
              <w:rPr>
                <w:lang w:val="en-GB"/>
              </w:rPr>
            </w:pPr>
            <w:r w:rsidRPr="00C72ADA">
              <w:rPr>
                <w:rFonts w:eastAsia="Gungsuh"/>
                <w:lang w:val="en-GB"/>
              </w:rPr>
              <w:t>SBP ≤ 100 mmHg</w:t>
            </w:r>
          </w:p>
          <w:p w14:paraId="71321E08" w14:textId="77777777" w:rsidR="000C65AE" w:rsidRPr="00195849" w:rsidRDefault="000713E8">
            <w:pPr>
              <w:numPr>
                <w:ilvl w:val="0"/>
                <w:numId w:val="2"/>
              </w:numPr>
              <w:spacing w:before="0" w:after="0"/>
              <w:ind w:left="1267"/>
              <w:rPr>
                <w:lang w:val="en-GB"/>
              </w:rPr>
            </w:pPr>
            <w:r w:rsidRPr="00195849">
              <w:rPr>
                <w:lang w:val="en-GB"/>
              </w:rPr>
              <w:t>GCS &lt;15</w:t>
            </w:r>
          </w:p>
          <w:p w14:paraId="2AB6FEBC" w14:textId="3656F629" w:rsidR="000C65AE" w:rsidRPr="00195849" w:rsidRDefault="000713E8">
            <w:pPr>
              <w:numPr>
                <w:ilvl w:val="0"/>
                <w:numId w:val="2"/>
              </w:numPr>
              <w:spacing w:before="0" w:after="0"/>
              <w:ind w:left="1267"/>
              <w:rPr>
                <w:lang w:val="en-GB"/>
              </w:rPr>
            </w:pPr>
            <w:r w:rsidRPr="00C72ADA">
              <w:rPr>
                <w:rFonts w:eastAsia="Gungsuh"/>
                <w:lang w:val="en-GB"/>
              </w:rPr>
              <w:t xml:space="preserve">Resp. </w:t>
            </w:r>
            <w:proofErr w:type="gramStart"/>
            <w:r w:rsidRPr="00C72ADA">
              <w:rPr>
                <w:rFonts w:eastAsia="Gungsuh"/>
                <w:lang w:val="en-GB"/>
              </w:rPr>
              <w:t>rate  ≥</w:t>
            </w:r>
            <w:proofErr w:type="gramEnd"/>
            <w:r w:rsidRPr="00C72ADA">
              <w:rPr>
                <w:rFonts w:eastAsia="Gungsuh"/>
                <w:lang w:val="en-GB"/>
              </w:rPr>
              <w:t xml:space="preserve"> 22/min</w:t>
            </w:r>
          </w:p>
        </w:tc>
        <w:tc>
          <w:tcPr>
            <w:tcW w:w="4140" w:type="dxa"/>
            <w:vMerge w:val="restart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49574671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lang w:val="en-GB"/>
              </w:rPr>
              <w:t xml:space="preserve">Specify </w:t>
            </w:r>
            <w:r w:rsidRPr="00195849">
              <w:rPr>
                <w:color w:val="1F1F1F"/>
                <w:lang w:val="en-GB"/>
              </w:rPr>
              <w:t>system/apparatus or organ of origin (if identified)</w:t>
            </w:r>
          </w:p>
        </w:tc>
        <w:tc>
          <w:tcPr>
            <w:tcW w:w="145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4363637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315" w:type="dxa"/>
            <w:tcBorders>
              <w:top w:val="single" w:sz="8" w:space="0" w:color="000000"/>
              <w:left w:val="dashed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ECABBAB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0C65AE" w:rsidRPr="00195849" w14:paraId="2FC5F5CD" w14:textId="77777777" w:rsidTr="00CC6645">
        <w:trPr>
          <w:trHeight w:val="568"/>
          <w:jc w:val="center"/>
        </w:trPr>
        <w:tc>
          <w:tcPr>
            <w:tcW w:w="3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65B9C3B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4140" w:type="dxa"/>
            <w:vMerge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03854886" w14:textId="77777777" w:rsidR="000C65AE" w:rsidRPr="00195849" w:rsidRDefault="000C65AE">
            <w:pPr>
              <w:widowControl w:val="0"/>
              <w:spacing w:before="0" w:after="0" w:line="276" w:lineRule="auto"/>
              <w:rPr>
                <w:lang w:val="en-GB"/>
              </w:rPr>
            </w:pPr>
          </w:p>
        </w:tc>
        <w:tc>
          <w:tcPr>
            <w:tcW w:w="145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2B3BDBED" w14:textId="77777777" w:rsidR="000C65AE" w:rsidRPr="00263FBD" w:rsidRDefault="000713E8" w:rsidP="00CC6645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315" w:type="dxa"/>
            <w:tcBorders>
              <w:top w:val="dashed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3270E31F" w14:textId="77777777" w:rsidR="000C65AE" w:rsidRPr="00263FBD" w:rsidRDefault="000713E8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263FBD">
              <w:rPr>
                <w:b/>
                <w:sz w:val="20"/>
                <w:szCs w:val="20"/>
                <w:lang w:val="en-GB"/>
              </w:rPr>
              <w:t xml:space="preserve"> 1</w:t>
            </w:r>
          </w:p>
        </w:tc>
      </w:tr>
      <w:tr w:rsidR="000C65AE" w:rsidRPr="00195849" w14:paraId="6CB35272" w14:textId="77777777">
        <w:trPr>
          <w:trHeight w:val="304"/>
          <w:jc w:val="center"/>
        </w:trPr>
        <w:tc>
          <w:tcPr>
            <w:tcW w:w="81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87395A2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b/>
                <w:lang w:val="en-GB"/>
              </w:rPr>
              <w:t xml:space="preserve">TOTAL: </w:t>
            </w:r>
          </w:p>
          <w:p w14:paraId="654051B9" w14:textId="77777777" w:rsidR="000C65AE" w:rsidRPr="00195849" w:rsidRDefault="000713E8">
            <w:pPr>
              <w:spacing w:before="0" w:after="0"/>
              <w:rPr>
                <w:lang w:val="en-GB"/>
              </w:rPr>
            </w:pPr>
            <w:r w:rsidRPr="00195849">
              <w:rPr>
                <w:b/>
                <w:lang w:val="en-GB"/>
              </w:rPr>
              <w:t>RANGE 0-37</w:t>
            </w:r>
          </w:p>
        </w:tc>
        <w:tc>
          <w:tcPr>
            <w:tcW w:w="1770" w:type="dxa"/>
            <w:gridSpan w:val="2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6F8C194B" w14:textId="77777777" w:rsidR="000C65AE" w:rsidRPr="00263FBD" w:rsidRDefault="000C65AE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</w:tr>
    </w:tbl>
    <w:p w14:paraId="43D765AE" w14:textId="77777777" w:rsidR="006346CC" w:rsidRDefault="006346CC">
      <w:pPr>
        <w:spacing w:before="0" w:after="0"/>
        <w:rPr>
          <w:lang w:val="en-GB"/>
        </w:rPr>
      </w:pPr>
    </w:p>
    <w:p w14:paraId="554F101D" w14:textId="77777777" w:rsidR="000C65AE" w:rsidRPr="00195849" w:rsidRDefault="000713E8">
      <w:pPr>
        <w:spacing w:before="0" w:after="0"/>
        <w:rPr>
          <w:b/>
          <w:lang w:val="en-GB"/>
        </w:rPr>
      </w:pPr>
      <w:r w:rsidRPr="00195849">
        <w:rPr>
          <w:b/>
          <w:lang w:val="en-GB"/>
        </w:rPr>
        <w:t>* LEVEL OF SEVERITY</w:t>
      </w:r>
    </w:p>
    <w:p w14:paraId="5529F99B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0. ABSENT</w:t>
      </w:r>
    </w:p>
    <w:p w14:paraId="46599DAE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1. MILD: do not require therapeutic interventions, may interfere with clinics</w:t>
      </w:r>
    </w:p>
    <w:p w14:paraId="7702E50A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2. MODERATE: require therapeutic interventions, as they significantly interfere with the clinics, but do not require intensive clinical monitoring</w:t>
      </w:r>
    </w:p>
    <w:p w14:paraId="45199FC0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3. SEVERE: require intensive therapeutic interventions (urgent and/or continuous/sub-continuous), as they could be life-threatening, and require intensive clinical monitoring</w:t>
      </w:r>
    </w:p>
    <w:p w14:paraId="031270FB" w14:textId="77777777" w:rsidR="000C65AE" w:rsidRPr="00195849" w:rsidRDefault="000C65AE">
      <w:pPr>
        <w:spacing w:before="0" w:after="0"/>
        <w:rPr>
          <w:lang w:val="en-GB"/>
        </w:rPr>
      </w:pPr>
    </w:p>
    <w:p w14:paraId="7584F3B2" w14:textId="77777777" w:rsidR="000C65AE" w:rsidRPr="00195849" w:rsidRDefault="000713E8">
      <w:pPr>
        <w:spacing w:before="0" w:after="0"/>
        <w:rPr>
          <w:b/>
          <w:lang w:val="en-GB"/>
        </w:rPr>
      </w:pPr>
      <w:r w:rsidRPr="00195849">
        <w:rPr>
          <w:b/>
          <w:lang w:val="en-GB"/>
        </w:rPr>
        <w:t>** LEVEL OF SEVERITY (epilepsy/myoclonus)</w:t>
      </w:r>
    </w:p>
    <w:p w14:paraId="0885DB72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0. ABSENT</w:t>
      </w:r>
      <w:r w:rsidRPr="00195849">
        <w:rPr>
          <w:lang w:val="en-GB"/>
        </w:rPr>
        <w:tab/>
        <w:t xml:space="preserve">     </w:t>
      </w:r>
      <w:r w:rsidRPr="00195849">
        <w:rPr>
          <w:lang w:val="en-GB"/>
        </w:rPr>
        <w:tab/>
      </w:r>
      <w:r w:rsidRPr="00195849">
        <w:rPr>
          <w:lang w:val="en-GB"/>
        </w:rPr>
        <w:tab/>
        <w:t xml:space="preserve">            </w:t>
      </w:r>
    </w:p>
    <w:p w14:paraId="12405E7D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1. MILD: presence of one episode</w:t>
      </w:r>
      <w:r w:rsidRPr="00195849">
        <w:rPr>
          <w:lang w:val="en-GB"/>
        </w:rPr>
        <w:tab/>
      </w:r>
      <w:r w:rsidRPr="00195849">
        <w:rPr>
          <w:lang w:val="en-GB"/>
        </w:rPr>
        <w:tab/>
        <w:t xml:space="preserve">            </w:t>
      </w:r>
    </w:p>
    <w:p w14:paraId="4A758C1E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2. MODERATE: more than one episode but controlled by therapy</w:t>
      </w:r>
      <w:r w:rsidRPr="00195849">
        <w:rPr>
          <w:lang w:val="en-GB"/>
        </w:rPr>
        <w:tab/>
        <w:t xml:space="preserve">            </w:t>
      </w:r>
    </w:p>
    <w:p w14:paraId="1A8D4945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 xml:space="preserve">3. SEVERE: frequent or sub-continuous drug-resistant seizures or myoclonus or convulsive or non-convulsive status epilepticus </w:t>
      </w:r>
    </w:p>
    <w:p w14:paraId="3940A4E6" w14:textId="77777777" w:rsidR="000C65AE" w:rsidRPr="00195849" w:rsidRDefault="000C65AE">
      <w:pPr>
        <w:spacing w:before="0" w:after="0"/>
        <w:rPr>
          <w:lang w:val="en-GB"/>
        </w:rPr>
      </w:pPr>
    </w:p>
    <w:p w14:paraId="0002D450" w14:textId="77777777" w:rsidR="000C65AE" w:rsidRPr="00195849" w:rsidRDefault="000713E8">
      <w:pPr>
        <w:spacing w:before="0" w:after="0"/>
        <w:rPr>
          <w:b/>
          <w:lang w:val="en-GB"/>
        </w:rPr>
      </w:pPr>
      <w:r w:rsidRPr="00195849">
        <w:rPr>
          <w:b/>
          <w:lang w:val="en-GB"/>
        </w:rPr>
        <w:t>*** LEVEL OF SEVERITY (heterotopic ossification)</w:t>
      </w:r>
    </w:p>
    <w:p w14:paraId="0797C2DA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0. ABSENT</w:t>
      </w:r>
    </w:p>
    <w:p w14:paraId="641AEB1A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1. MILD: one location</w:t>
      </w:r>
    </w:p>
    <w:p w14:paraId="77BA3E2C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2. MODERATE: multiple locations</w:t>
      </w:r>
    </w:p>
    <w:p w14:paraId="3EF01D23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3. SEVERE: coercive posture of the involved non-reducible limb</w:t>
      </w:r>
    </w:p>
    <w:p w14:paraId="1C9AAAFF" w14:textId="77777777" w:rsidR="000C65AE" w:rsidRPr="00195849" w:rsidRDefault="000C65AE">
      <w:pPr>
        <w:spacing w:before="0" w:after="0"/>
        <w:rPr>
          <w:lang w:val="en-GB"/>
        </w:rPr>
      </w:pPr>
    </w:p>
    <w:p w14:paraId="749EC5F6" w14:textId="77777777" w:rsidR="000C65AE" w:rsidRPr="00195849" w:rsidRDefault="000713E8">
      <w:pPr>
        <w:spacing w:before="0" w:after="0"/>
        <w:rPr>
          <w:b/>
          <w:lang w:val="en-GB"/>
        </w:rPr>
      </w:pPr>
      <w:r w:rsidRPr="00195849">
        <w:rPr>
          <w:b/>
          <w:lang w:val="en-GB"/>
        </w:rPr>
        <w:t>**** FREQUENCY (paroxysmal sympathetic hyperactivity)</w:t>
      </w:r>
    </w:p>
    <w:p w14:paraId="0A1D5998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 xml:space="preserve">0. ABSENT         </w:t>
      </w:r>
      <w:r w:rsidRPr="00195849">
        <w:rPr>
          <w:lang w:val="en-GB"/>
        </w:rPr>
        <w:tab/>
      </w:r>
      <w:r w:rsidRPr="00195849">
        <w:rPr>
          <w:lang w:val="en-GB"/>
        </w:rPr>
        <w:tab/>
        <w:t xml:space="preserve">           </w:t>
      </w:r>
    </w:p>
    <w:p w14:paraId="2302CD00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 xml:space="preserve">1. OCCASIONAL: episodes lasting &lt;3 days    </w:t>
      </w:r>
    </w:p>
    <w:p w14:paraId="3D7F35FE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2. FREQUENT: episodes lasting &gt;3 days and &lt;2 weeks</w:t>
      </w:r>
    </w:p>
    <w:p w14:paraId="6DB49D8A" w14:textId="44857167" w:rsidR="00E85530" w:rsidRPr="00195849" w:rsidRDefault="00E85530">
      <w:pPr>
        <w:spacing w:before="0" w:after="0"/>
        <w:rPr>
          <w:lang w:val="en-GB"/>
        </w:rPr>
      </w:pPr>
      <w:r w:rsidRPr="00195849">
        <w:rPr>
          <w:lang w:val="en-GB"/>
        </w:rPr>
        <w:lastRenderedPageBreak/>
        <w:t xml:space="preserve">3. PERSISTENT: episodes </w:t>
      </w:r>
      <w:proofErr w:type="gramStart"/>
      <w:r w:rsidRPr="00195849">
        <w:rPr>
          <w:lang w:val="en-GB"/>
        </w:rPr>
        <w:t>lasting  ≥</w:t>
      </w:r>
      <w:proofErr w:type="gramEnd"/>
      <w:r w:rsidRPr="00195849">
        <w:rPr>
          <w:lang w:val="en-GB"/>
        </w:rPr>
        <w:t>2 weeks</w:t>
      </w:r>
    </w:p>
    <w:p w14:paraId="487912C7" w14:textId="77777777" w:rsidR="000C65AE" w:rsidRPr="00195849" w:rsidRDefault="000C65AE">
      <w:pPr>
        <w:spacing w:before="0" w:after="0"/>
        <w:rPr>
          <w:lang w:val="en-GB"/>
        </w:rPr>
      </w:pPr>
    </w:p>
    <w:p w14:paraId="67D233BB" w14:textId="77777777" w:rsidR="000C65AE" w:rsidRPr="00195849" w:rsidRDefault="000713E8">
      <w:pPr>
        <w:spacing w:before="0" w:after="0"/>
        <w:rPr>
          <w:b/>
          <w:lang w:val="en-GB"/>
        </w:rPr>
      </w:pPr>
      <w:r w:rsidRPr="00195849">
        <w:rPr>
          <w:b/>
          <w:lang w:val="en-GB"/>
        </w:rPr>
        <w:t>***** PRESENCE (sepsis)</w:t>
      </w:r>
    </w:p>
    <w:p w14:paraId="06178C2A" w14:textId="77777777" w:rsidR="000C65AE" w:rsidRPr="00195849" w:rsidRDefault="000713E8">
      <w:pPr>
        <w:spacing w:before="0" w:after="0"/>
        <w:rPr>
          <w:lang w:val="en-GB"/>
        </w:rPr>
      </w:pPr>
      <w:r w:rsidRPr="00195849">
        <w:rPr>
          <w:lang w:val="en-GB"/>
        </w:rPr>
        <w:t>0. ABSENT</w:t>
      </w:r>
    </w:p>
    <w:p w14:paraId="5068EB11" w14:textId="77777777" w:rsidR="000C65AE" w:rsidRPr="00031716" w:rsidRDefault="000713E8">
      <w:pPr>
        <w:spacing w:before="0" w:after="0"/>
        <w:rPr>
          <w:lang w:val="en-GB"/>
        </w:rPr>
      </w:pPr>
      <w:r w:rsidRPr="00031716">
        <w:rPr>
          <w:lang w:val="en-GB"/>
        </w:rPr>
        <w:t>1. PRESENT</w:t>
      </w:r>
    </w:p>
    <w:p w14:paraId="640ED3C6" w14:textId="77777777" w:rsidR="000C65AE" w:rsidRPr="00031716" w:rsidRDefault="000C65AE">
      <w:pPr>
        <w:spacing w:before="0" w:after="0"/>
        <w:rPr>
          <w:lang w:val="en-US"/>
        </w:rPr>
      </w:pPr>
    </w:p>
    <w:p w14:paraId="3A76BE58" w14:textId="3AE80EA9" w:rsidR="002458A9" w:rsidRPr="00031716" w:rsidRDefault="000619E5" w:rsidP="002458A9">
      <w:pPr>
        <w:spacing w:before="0"/>
        <w:rPr>
          <w:lang w:val="en-US"/>
        </w:rPr>
      </w:pPr>
      <w:r w:rsidRPr="00031716">
        <w:rPr>
          <w:i/>
          <w:lang w:val="en-US"/>
        </w:rPr>
        <w:t>Note</w:t>
      </w:r>
      <w:r w:rsidR="002458A9" w:rsidRPr="00031716">
        <w:rPr>
          <w:i/>
          <w:lang w:val="en-US"/>
        </w:rPr>
        <w:t>s</w:t>
      </w:r>
      <w:r w:rsidR="00911E52" w:rsidRPr="00031716">
        <w:rPr>
          <w:lang w:val="en-US"/>
        </w:rPr>
        <w:t>:</w:t>
      </w:r>
      <w:r w:rsidRPr="00031716">
        <w:rPr>
          <w:lang w:val="en-US"/>
        </w:rPr>
        <w:t xml:space="preserve"> In case of coexistence of metabolic alterations and endocrine disorder it is </w:t>
      </w:r>
      <w:r w:rsidR="003913AA" w:rsidRPr="00031716">
        <w:rPr>
          <w:lang w:val="en-US"/>
        </w:rPr>
        <w:t>recommended scoring only the clinical sign (e.g.</w:t>
      </w:r>
      <w:r w:rsidR="007637FC" w:rsidRPr="00031716">
        <w:rPr>
          <w:lang w:val="en-US"/>
        </w:rPr>
        <w:t>,</w:t>
      </w:r>
      <w:r w:rsidR="003913AA" w:rsidRPr="00031716">
        <w:rPr>
          <w:lang w:val="en-US"/>
        </w:rPr>
        <w:t xml:space="preserve"> hypo- or hyperglycemia) if the related endocrine disorder (e.g.</w:t>
      </w:r>
      <w:r w:rsidR="007637FC" w:rsidRPr="00031716">
        <w:rPr>
          <w:lang w:val="en-US"/>
        </w:rPr>
        <w:t>,</w:t>
      </w:r>
      <w:r w:rsidR="003913AA" w:rsidRPr="00031716">
        <w:rPr>
          <w:lang w:val="en-US"/>
        </w:rPr>
        <w:t xml:space="preserve"> diabetes mellitus) has not been diagnosed, otherwise scoring only the endocrine disorder.</w:t>
      </w:r>
    </w:p>
    <w:p w14:paraId="78710D08" w14:textId="4A140F99" w:rsidR="002458A9" w:rsidRPr="00031716" w:rsidRDefault="002458A9" w:rsidP="002458A9">
      <w:pPr>
        <w:spacing w:before="0" w:after="0"/>
        <w:rPr>
          <w:lang w:val="en-US"/>
        </w:rPr>
      </w:pPr>
      <w:r w:rsidRPr="00031716">
        <w:rPr>
          <w:i/>
          <w:iCs/>
          <w:lang w:val="en-US"/>
        </w:rPr>
        <w:t>Abbreviations</w:t>
      </w:r>
      <w:r w:rsidR="000F3AFF" w:rsidRPr="00031716">
        <w:rPr>
          <w:i/>
          <w:iCs/>
          <w:lang w:val="en-US"/>
        </w:rPr>
        <w:t xml:space="preserve">: </w:t>
      </w:r>
      <w:r w:rsidR="000F3AFF" w:rsidRPr="00031716">
        <w:rPr>
          <w:lang w:val="en-US"/>
        </w:rPr>
        <w:t xml:space="preserve">COPD = Chronic Obstructive Pulmonary Disease; GCS = Glasgow Coma Scale; mmHg = millimeters of mercury; Resp. = Respiratory; </w:t>
      </w:r>
      <w:r w:rsidRPr="00031716">
        <w:rPr>
          <w:lang w:val="en-US"/>
        </w:rPr>
        <w:t>SIADH</w:t>
      </w:r>
      <w:r w:rsidR="002E11DF" w:rsidRPr="00031716">
        <w:rPr>
          <w:lang w:val="en-US"/>
        </w:rPr>
        <w:t xml:space="preserve"> </w:t>
      </w:r>
      <w:r w:rsidRPr="00031716">
        <w:rPr>
          <w:lang w:val="en-US"/>
        </w:rPr>
        <w:t xml:space="preserve">= </w:t>
      </w:r>
      <w:r w:rsidR="005A7ADE" w:rsidRPr="00031716">
        <w:rPr>
          <w:lang w:val="en-US"/>
        </w:rPr>
        <w:t xml:space="preserve">Syndrome of Inappropriate secretion of </w:t>
      </w:r>
      <w:proofErr w:type="spellStart"/>
      <w:r w:rsidR="005A7ADE" w:rsidRPr="00031716">
        <w:rPr>
          <w:lang w:val="en-US"/>
        </w:rPr>
        <w:t>AntiDiuretic</w:t>
      </w:r>
      <w:proofErr w:type="spellEnd"/>
      <w:r w:rsidR="005A7ADE" w:rsidRPr="00031716">
        <w:rPr>
          <w:lang w:val="en-US"/>
        </w:rPr>
        <w:t xml:space="preserve"> Hormone</w:t>
      </w:r>
      <w:r w:rsidRPr="00031716">
        <w:rPr>
          <w:lang w:val="en-US"/>
        </w:rPr>
        <w:t>; SOFA</w:t>
      </w:r>
      <w:r w:rsidR="002E11DF" w:rsidRPr="00031716">
        <w:rPr>
          <w:lang w:val="en-US"/>
        </w:rPr>
        <w:t xml:space="preserve"> </w:t>
      </w:r>
      <w:r w:rsidRPr="00031716">
        <w:rPr>
          <w:lang w:val="en-US"/>
        </w:rPr>
        <w:t>= Sequent</w:t>
      </w:r>
      <w:r w:rsidR="002E11DF" w:rsidRPr="00031716">
        <w:rPr>
          <w:lang w:val="en-US"/>
        </w:rPr>
        <w:t>ial Organ Failure Assessment</w:t>
      </w:r>
      <w:r w:rsidRPr="00031716">
        <w:rPr>
          <w:lang w:val="en-US"/>
        </w:rPr>
        <w:t>; SPB</w:t>
      </w:r>
      <w:r w:rsidR="002E11DF" w:rsidRPr="00031716">
        <w:rPr>
          <w:lang w:val="en-US"/>
        </w:rPr>
        <w:t xml:space="preserve"> </w:t>
      </w:r>
      <w:r w:rsidRPr="00031716">
        <w:rPr>
          <w:lang w:val="en-US"/>
        </w:rPr>
        <w:t xml:space="preserve">= </w:t>
      </w:r>
      <w:r w:rsidR="000F3AFF" w:rsidRPr="00031716">
        <w:rPr>
          <w:lang w:val="en-US"/>
        </w:rPr>
        <w:t>Systolic Blood Pressure.</w:t>
      </w:r>
    </w:p>
    <w:p w14:paraId="27DF42A6" w14:textId="06C7CFAC" w:rsidR="000C65AE" w:rsidRPr="00195849" w:rsidRDefault="000713E8">
      <w:pPr>
        <w:spacing w:before="0" w:after="0"/>
        <w:rPr>
          <w:b/>
          <w:lang w:val="en-US"/>
        </w:rPr>
      </w:pPr>
      <w:r w:rsidRPr="00195849">
        <w:rPr>
          <w:lang w:val="en-US"/>
        </w:rPr>
        <w:br w:type="page"/>
      </w:r>
    </w:p>
    <w:p w14:paraId="3B0CAD7A" w14:textId="77777777" w:rsidR="000C65AE" w:rsidRPr="00195849" w:rsidRDefault="000713E8">
      <w:pPr>
        <w:spacing w:before="0" w:after="0"/>
        <w:rPr>
          <w:b/>
          <w:lang w:val="en-US"/>
        </w:rPr>
      </w:pPr>
      <w:r w:rsidRPr="00195849">
        <w:rPr>
          <w:b/>
          <w:lang w:val="en-US"/>
        </w:rPr>
        <w:lastRenderedPageBreak/>
        <w:t>References:</w:t>
      </w:r>
    </w:p>
    <w:p w14:paraId="7067EC9F" w14:textId="1F504614" w:rsidR="000C65AE" w:rsidRPr="00195849" w:rsidRDefault="000713E8" w:rsidP="00195849">
      <w:pPr>
        <w:pStyle w:val="ListParagraph"/>
        <w:numPr>
          <w:ilvl w:val="0"/>
          <w:numId w:val="4"/>
        </w:numPr>
        <w:spacing w:before="0" w:after="0" w:line="276" w:lineRule="auto"/>
        <w:rPr>
          <w:lang w:val="en-US"/>
        </w:rPr>
      </w:pPr>
      <w:bookmarkStart w:id="2" w:name="_heading=h.gnc6yocgwinv" w:colFirst="0" w:colLast="0"/>
      <w:bookmarkEnd w:id="2"/>
      <w:r w:rsidRPr="00195849">
        <w:rPr>
          <w:lang w:val="en-US"/>
        </w:rPr>
        <w:t>Baguley IJ, Perkes IE, Fernandez-Ortega JF, et al. Paroxysmal sympathetic hyperactivity after acquired brain injury: consensus on conceptual definition, nomenclature, and diagnostic criteria. J Neurotrauma (2014) 31(17):1515-1520. doi:10.1089/neu.2013.3301</w:t>
      </w:r>
    </w:p>
    <w:p w14:paraId="049F414A" w14:textId="4F939379" w:rsidR="000C65AE" w:rsidRPr="00195849" w:rsidRDefault="000713E8" w:rsidP="00031716">
      <w:pPr>
        <w:pStyle w:val="ListParagraph"/>
        <w:numPr>
          <w:ilvl w:val="0"/>
          <w:numId w:val="4"/>
        </w:numPr>
        <w:spacing w:before="0" w:after="0" w:line="276" w:lineRule="auto"/>
      </w:pPr>
      <w:bookmarkStart w:id="3" w:name="_heading=h.y1dj8wevhhg3" w:colFirst="0" w:colLast="0"/>
      <w:bookmarkEnd w:id="3"/>
      <w:r w:rsidRPr="00195849">
        <w:rPr>
          <w:lang w:val="en-US"/>
        </w:rPr>
        <w:t xml:space="preserve">Singer M, Deutschman CS, Seymour CW, et al. The Third International Consensus Definitions for Sepsis and Septic Shock (Sepsis-3). </w:t>
      </w:r>
      <w:r w:rsidRPr="00195849">
        <w:t>JAMA (2016) 315(8):801-810. doi:10.1001/jama.2016.0287</w:t>
      </w:r>
      <w:bookmarkStart w:id="4" w:name="_heading=h.9ofjgs6hqdc7" w:colFirst="0" w:colLast="0"/>
      <w:bookmarkStart w:id="5" w:name="_heading=h.86zc4h29ogmr" w:colFirst="0" w:colLast="0"/>
      <w:bookmarkStart w:id="6" w:name="_heading=h.bz07oxqevdlk" w:colFirst="0" w:colLast="0"/>
      <w:bookmarkStart w:id="7" w:name="_heading=h.3y72d345f89q" w:colFirst="0" w:colLast="0"/>
      <w:bookmarkStart w:id="8" w:name="_heading=h.gjdgxs" w:colFirst="0" w:colLast="0"/>
      <w:bookmarkEnd w:id="4"/>
      <w:bookmarkEnd w:id="5"/>
      <w:bookmarkEnd w:id="6"/>
      <w:bookmarkEnd w:id="7"/>
      <w:bookmarkEnd w:id="8"/>
    </w:p>
    <w:sectPr w:rsidR="000C65AE" w:rsidRPr="00195849">
      <w:headerReference w:type="even" r:id="rId8"/>
      <w:headerReference w:type="first" r:id="rId9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99B31" w14:textId="77777777" w:rsidR="00C5544A" w:rsidRDefault="00C5544A">
      <w:pPr>
        <w:spacing w:before="0" w:after="0"/>
      </w:pPr>
      <w:r>
        <w:separator/>
      </w:r>
    </w:p>
  </w:endnote>
  <w:endnote w:type="continuationSeparator" w:id="0">
    <w:p w14:paraId="64B8775B" w14:textId="77777777" w:rsidR="00C5544A" w:rsidRDefault="00C5544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84CC0" w14:textId="77777777" w:rsidR="00C5544A" w:rsidRDefault="00C5544A">
      <w:pPr>
        <w:spacing w:before="0" w:after="0"/>
      </w:pPr>
      <w:r>
        <w:separator/>
      </w:r>
    </w:p>
  </w:footnote>
  <w:footnote w:type="continuationSeparator" w:id="0">
    <w:p w14:paraId="41E5BA36" w14:textId="77777777" w:rsidR="00C5544A" w:rsidRDefault="00C554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8F63B" w14:textId="77777777" w:rsidR="000C65AE" w:rsidRDefault="000713E8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22D393" w14:textId="77777777" w:rsidR="000C65AE" w:rsidRDefault="000713E8">
    <w:r>
      <w:rPr>
        <w:b/>
        <w:noProof/>
        <w:color w:val="A6A6A6"/>
      </w:rPr>
      <w:drawing>
        <wp:inline distT="0" distB="0" distL="0" distR="0" wp14:anchorId="11CEEE62" wp14:editId="4A9BD9C0">
          <wp:extent cx="1534909" cy="551877"/>
          <wp:effectExtent l="0" t="0" r="0" b="0"/>
          <wp:docPr id="6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B14B2"/>
    <w:multiLevelType w:val="multilevel"/>
    <w:tmpl w:val="6874A3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F44B06"/>
    <w:multiLevelType w:val="hybridMultilevel"/>
    <w:tmpl w:val="C34E30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16C7D"/>
    <w:multiLevelType w:val="hybridMultilevel"/>
    <w:tmpl w:val="22CE81D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9717B0"/>
    <w:multiLevelType w:val="multilevel"/>
    <w:tmpl w:val="C630CD3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pStyle w:val="Heading3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pStyle w:val="Heading5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AAD00A8"/>
    <w:multiLevelType w:val="multilevel"/>
    <w:tmpl w:val="C966DA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48186499">
    <w:abstractNumId w:val="3"/>
  </w:num>
  <w:num w:numId="2" w16cid:durableId="1140801288">
    <w:abstractNumId w:val="0"/>
  </w:num>
  <w:num w:numId="3" w16cid:durableId="284584455">
    <w:abstractNumId w:val="4"/>
  </w:num>
  <w:num w:numId="4" w16cid:durableId="320819243">
    <w:abstractNumId w:val="1"/>
  </w:num>
  <w:num w:numId="5" w16cid:durableId="1195118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5AE"/>
    <w:rsid w:val="00031716"/>
    <w:rsid w:val="000619E5"/>
    <w:rsid w:val="000713E8"/>
    <w:rsid w:val="000C65AE"/>
    <w:rsid w:val="000D687C"/>
    <w:rsid w:val="000F3AFF"/>
    <w:rsid w:val="001542C0"/>
    <w:rsid w:val="00195849"/>
    <w:rsid w:val="001B0303"/>
    <w:rsid w:val="001B435D"/>
    <w:rsid w:val="001F2445"/>
    <w:rsid w:val="002264BD"/>
    <w:rsid w:val="00242E75"/>
    <w:rsid w:val="002458A9"/>
    <w:rsid w:val="00263FBD"/>
    <w:rsid w:val="002B6435"/>
    <w:rsid w:val="002E11DF"/>
    <w:rsid w:val="00350162"/>
    <w:rsid w:val="003726D5"/>
    <w:rsid w:val="003913AA"/>
    <w:rsid w:val="00403AF3"/>
    <w:rsid w:val="004272A2"/>
    <w:rsid w:val="00455BE7"/>
    <w:rsid w:val="0056267D"/>
    <w:rsid w:val="005A7ADE"/>
    <w:rsid w:val="006346CC"/>
    <w:rsid w:val="006B1E02"/>
    <w:rsid w:val="006C0DC0"/>
    <w:rsid w:val="007637FC"/>
    <w:rsid w:val="00841CE6"/>
    <w:rsid w:val="008871F7"/>
    <w:rsid w:val="00890084"/>
    <w:rsid w:val="008E2CC5"/>
    <w:rsid w:val="00911E52"/>
    <w:rsid w:val="00915439"/>
    <w:rsid w:val="00974B09"/>
    <w:rsid w:val="00AE7F49"/>
    <w:rsid w:val="00B534DD"/>
    <w:rsid w:val="00BE7D6F"/>
    <w:rsid w:val="00C5544A"/>
    <w:rsid w:val="00C72ADA"/>
    <w:rsid w:val="00CC6645"/>
    <w:rsid w:val="00CF12D5"/>
    <w:rsid w:val="00DB1738"/>
    <w:rsid w:val="00DC734B"/>
    <w:rsid w:val="00E85530"/>
    <w:rsid w:val="00EA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B7A98"/>
  <w15:docId w15:val="{A561BE79-4BF6-45F7-B015-2377E639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19584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Y/mmnxg/Xdt9MNNa1DVz8DdeIw==">CgMxLjAaFAoBMBIPCg0IB0IJEgdHdW5nc3VoGhQKATESDwoNCAdCCRIHR3VuZ3N1aBoUCgEyEg8KDQgHQgkSB0d1bmdzdWgaFAoBMxIPCg0IB0IJEgdHdW5nc3VoGhQKATQSDwoNCAdCCRIHR3VuZ3N1aBoUCgE1Eg8KDQgHQgkSB0d1bmdzdWgyDmgua3hzcXdlZmJwcTZuMg5oLmIxbXV3Ym5tNzVvdjIOaC5nbmM2eW9jZ3dpbnYyDmgueTFkajh3ZXZoaGczMg5oLjlvZmpnczZocWRjNzIOaC44NnpjNGgyOW9nbXIyDmguYnowN294cWV2ZGxrMg5oLjN5NzJkMzQ1Zjg5cTIIaC5namRneHM4AHIhMW9jWUFNUkt3MkFudmJzd3ZBdEhHenVwMXFPSWRFMXN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460</Words>
  <Characters>8324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hn Magri</cp:lastModifiedBy>
  <cp:revision>18</cp:revision>
  <dcterms:created xsi:type="dcterms:W3CDTF">2025-02-13T09:56:00Z</dcterms:created>
  <dcterms:modified xsi:type="dcterms:W3CDTF">2025-02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